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68067" w14:textId="62F27781" w:rsidR="005F15B7" w:rsidRDefault="005F15B7" w:rsidP="005F15B7">
      <w:pPr>
        <w:spacing w:line="240" w:lineRule="auto"/>
        <w:ind w:left="720" w:hanging="720"/>
        <w:rPr>
          <w:b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F83E9F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="003E289E">
        <w:rPr>
          <w:rFonts w:ascii="Arial" w:hAnsi="Arial" w:cs="Arial"/>
          <w:b/>
          <w:sz w:val="24"/>
          <w:szCs w:val="24"/>
        </w:rPr>
        <w:t>3</w:t>
      </w:r>
    </w:p>
    <w:p w14:paraId="67D3CF57" w14:textId="532DECB0" w:rsidR="002A1359" w:rsidRPr="002A1359" w:rsidRDefault="003E289E" w:rsidP="002A1359">
      <w:pPr>
        <w:spacing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(a) </w:t>
      </w:r>
      <w:r w:rsidR="005F15B7" w:rsidRPr="00F83E9F">
        <w:rPr>
          <w:rFonts w:ascii="Arial" w:hAnsi="Arial" w:cs="Arial"/>
          <w:sz w:val="16"/>
          <w:szCs w:val="16"/>
        </w:rPr>
        <w:t xml:space="preserve">Landscape of </w:t>
      </w:r>
      <w:r w:rsidR="005F15B7" w:rsidRPr="00F83E9F">
        <w:rPr>
          <w:rFonts w:ascii="Arial" w:hAnsi="Arial" w:cs="Arial"/>
          <w:i/>
          <w:sz w:val="16"/>
          <w:szCs w:val="16"/>
        </w:rPr>
        <w:t xml:space="preserve">ESR1 </w:t>
      </w:r>
      <w:r w:rsidR="005F15B7" w:rsidRPr="00F83E9F">
        <w:rPr>
          <w:rFonts w:ascii="Arial" w:hAnsi="Arial" w:cs="Arial"/>
          <w:sz w:val="16"/>
          <w:szCs w:val="16"/>
        </w:rPr>
        <w:t>GA and VUS identified in ER+ BC.</w:t>
      </w:r>
      <w:r w:rsidR="002A1359">
        <w:rPr>
          <w:rFonts w:ascii="Arial" w:hAnsi="Arial" w:cs="Arial"/>
          <w:sz w:val="16"/>
          <w:szCs w:val="16"/>
        </w:rPr>
        <w:t xml:space="preserve">  </w:t>
      </w:r>
      <w:r w:rsidR="002A1359">
        <w:rPr>
          <w:rFonts w:ascii="Arial" w:hAnsi="Arial" w:cs="Arial"/>
          <w:b/>
          <w:sz w:val="16"/>
          <w:szCs w:val="16"/>
        </w:rPr>
        <w:t xml:space="preserve">(b) </w:t>
      </w:r>
      <w:r w:rsidR="002A1359">
        <w:rPr>
          <w:rFonts w:ascii="Arial" w:hAnsi="Arial" w:cs="Arial"/>
          <w:sz w:val="16"/>
          <w:szCs w:val="16"/>
        </w:rPr>
        <w:t xml:space="preserve">74 ER-negative cases were evaluated for </w:t>
      </w:r>
      <w:r w:rsidR="0062592F">
        <w:rPr>
          <w:rFonts w:ascii="Arial" w:hAnsi="Arial" w:cs="Arial"/>
          <w:sz w:val="16"/>
          <w:szCs w:val="16"/>
        </w:rPr>
        <w:t xml:space="preserve">comparison </w:t>
      </w:r>
      <w:r w:rsidR="0093223D">
        <w:rPr>
          <w:rFonts w:ascii="Arial" w:hAnsi="Arial" w:cs="Arial"/>
          <w:sz w:val="16"/>
          <w:szCs w:val="16"/>
        </w:rPr>
        <w:t xml:space="preserve">of </w:t>
      </w:r>
      <w:r w:rsidR="0093223D">
        <w:rPr>
          <w:rFonts w:ascii="Arial" w:hAnsi="Arial" w:cs="Arial"/>
          <w:i/>
          <w:sz w:val="16"/>
          <w:szCs w:val="16"/>
        </w:rPr>
        <w:t xml:space="preserve">ESR1 </w:t>
      </w:r>
      <w:r w:rsidR="0093223D">
        <w:rPr>
          <w:rFonts w:ascii="Arial" w:hAnsi="Arial" w:cs="Arial"/>
          <w:sz w:val="16"/>
          <w:szCs w:val="16"/>
        </w:rPr>
        <w:t xml:space="preserve">GA </w:t>
      </w:r>
      <w:r w:rsidR="0062592F">
        <w:rPr>
          <w:rFonts w:ascii="Arial" w:hAnsi="Arial" w:cs="Arial"/>
          <w:sz w:val="16"/>
          <w:szCs w:val="16"/>
        </w:rPr>
        <w:t>with ER+ cases</w:t>
      </w:r>
      <w:r w:rsidR="002A1359">
        <w:rPr>
          <w:rFonts w:ascii="Arial" w:hAnsi="Arial" w:cs="Arial"/>
          <w:sz w:val="16"/>
          <w:szCs w:val="16"/>
        </w:rPr>
        <w:t>.</w:t>
      </w:r>
    </w:p>
    <w:p w14:paraId="3919863C" w14:textId="63ADFC20" w:rsidR="005F15B7" w:rsidRDefault="00642027" w:rsidP="002A1359">
      <w:pPr>
        <w:jc w:val="center"/>
      </w:pPr>
      <w:r w:rsidRPr="00642027">
        <w:rPr>
          <w:noProof/>
        </w:rPr>
        <w:drawing>
          <wp:inline distT="0" distB="0" distL="0" distR="0" wp14:anchorId="3B549B84" wp14:editId="21B97001">
            <wp:extent cx="5303520" cy="549581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5495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322E1" w14:textId="77777777" w:rsidR="003A4744" w:rsidRDefault="00094BA6">
      <w:r w:rsidRPr="00094BA6">
        <w:rPr>
          <w:noProof/>
        </w:rPr>
        <w:drawing>
          <wp:inline distT="0" distB="0" distL="0" distR="0" wp14:anchorId="066733C9" wp14:editId="7011C5DA">
            <wp:extent cx="6419248" cy="1996440"/>
            <wp:effectExtent l="0" t="0" r="63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1103" cy="1997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006F8" w14:textId="77777777" w:rsidR="003A4744" w:rsidRDefault="003A4744" w:rsidP="003A4744">
      <w:pPr>
        <w:spacing w:line="24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 Figure S4</w:t>
      </w:r>
    </w:p>
    <w:p w14:paraId="2408250C" w14:textId="77777777" w:rsidR="003A4744" w:rsidRPr="001C38BC" w:rsidRDefault="003A4744" w:rsidP="003A4744">
      <w:pPr>
        <w:spacing w:line="240" w:lineRule="auto"/>
        <w:rPr>
          <w:rFonts w:ascii="Arial" w:hAnsi="Arial" w:cs="Arial"/>
          <w:sz w:val="16"/>
          <w:szCs w:val="16"/>
        </w:rPr>
      </w:pPr>
      <w:r w:rsidRPr="001C38BC">
        <w:rPr>
          <w:rFonts w:ascii="Arial" w:hAnsi="Arial" w:cs="Arial"/>
          <w:sz w:val="16"/>
          <w:szCs w:val="16"/>
        </w:rPr>
        <w:t xml:space="preserve">For each case with &gt;1 </w:t>
      </w:r>
      <w:r w:rsidRPr="001C38BC">
        <w:rPr>
          <w:rFonts w:ascii="Arial" w:hAnsi="Arial" w:cs="Arial"/>
          <w:i/>
          <w:sz w:val="16"/>
          <w:szCs w:val="16"/>
        </w:rPr>
        <w:t xml:space="preserve">ESR1 </w:t>
      </w:r>
      <w:r w:rsidRPr="001C38BC">
        <w:rPr>
          <w:rFonts w:ascii="Arial" w:hAnsi="Arial" w:cs="Arial"/>
          <w:sz w:val="16"/>
          <w:szCs w:val="16"/>
        </w:rPr>
        <w:t xml:space="preserve">mutation the relative AF of each </w:t>
      </w:r>
      <w:r w:rsidRPr="001C38BC">
        <w:rPr>
          <w:rFonts w:ascii="Arial" w:hAnsi="Arial" w:cs="Arial"/>
          <w:i/>
          <w:sz w:val="16"/>
          <w:szCs w:val="16"/>
        </w:rPr>
        <w:t xml:space="preserve">ESR1 </w:t>
      </w:r>
      <w:r w:rsidRPr="001C38BC">
        <w:rPr>
          <w:rFonts w:ascii="Arial" w:hAnsi="Arial" w:cs="Arial"/>
          <w:sz w:val="16"/>
          <w:szCs w:val="16"/>
        </w:rPr>
        <w:t xml:space="preserve">mutation was compared to the allele fraction of the most represented </w:t>
      </w:r>
      <w:r w:rsidRPr="001C38BC">
        <w:rPr>
          <w:rFonts w:ascii="Arial" w:hAnsi="Arial" w:cs="Arial"/>
          <w:i/>
          <w:sz w:val="16"/>
          <w:szCs w:val="16"/>
        </w:rPr>
        <w:t xml:space="preserve">ESR1 </w:t>
      </w:r>
      <w:r w:rsidRPr="001C38BC">
        <w:rPr>
          <w:rFonts w:ascii="Arial" w:hAnsi="Arial" w:cs="Arial"/>
          <w:sz w:val="16"/>
          <w:szCs w:val="16"/>
        </w:rPr>
        <w:t>mutation in that sample.</w:t>
      </w:r>
      <w:r>
        <w:rPr>
          <w:rFonts w:ascii="Arial" w:hAnsi="Arial" w:cs="Arial"/>
          <w:sz w:val="16"/>
          <w:szCs w:val="16"/>
        </w:rPr>
        <w:t xml:space="preserve">  Box: bottom line = 1</w:t>
      </w:r>
      <w:r w:rsidRPr="001D5C53">
        <w:rPr>
          <w:rFonts w:ascii="Arial" w:hAnsi="Arial" w:cs="Arial"/>
          <w:sz w:val="16"/>
          <w:szCs w:val="16"/>
          <w:vertAlign w:val="superscript"/>
        </w:rPr>
        <w:t>st</w:t>
      </w:r>
      <w:r>
        <w:rPr>
          <w:rFonts w:ascii="Arial" w:hAnsi="Arial" w:cs="Arial"/>
          <w:sz w:val="16"/>
          <w:szCs w:val="16"/>
        </w:rPr>
        <w:t xml:space="preserve"> quartile; middle line = median; top line = 3</w:t>
      </w:r>
      <w:r w:rsidRPr="001D5C53">
        <w:rPr>
          <w:rFonts w:ascii="Arial" w:hAnsi="Arial" w:cs="Arial"/>
          <w:sz w:val="16"/>
          <w:szCs w:val="16"/>
          <w:vertAlign w:val="superscript"/>
        </w:rPr>
        <w:t>rd</w:t>
      </w:r>
      <w:r>
        <w:rPr>
          <w:rFonts w:ascii="Arial" w:hAnsi="Arial" w:cs="Arial"/>
          <w:sz w:val="16"/>
          <w:szCs w:val="16"/>
        </w:rPr>
        <w:t xml:space="preserve"> quartile.  Whiskers represent maximum or minimum values within 1.5 times the interquartile range.</w:t>
      </w:r>
    </w:p>
    <w:p w14:paraId="678205BD" w14:textId="77777777" w:rsidR="003A4744" w:rsidRDefault="003A4744" w:rsidP="003A4744"/>
    <w:p w14:paraId="02230F56" w14:textId="77777777" w:rsidR="003A4744" w:rsidRDefault="003A4744" w:rsidP="003A4744">
      <w:r>
        <w:rPr>
          <w:noProof/>
        </w:rPr>
        <mc:AlternateContent>
          <mc:Choice Requires="cx1">
            <w:drawing>
              <wp:inline distT="0" distB="0" distL="0" distR="0" wp14:anchorId="16100A65" wp14:editId="006B885C">
                <wp:extent cx="5943600" cy="2397760"/>
                <wp:effectExtent l="0" t="0" r="0" b="2540"/>
                <wp:docPr id="1" name="Chart 1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"/>
                  </a:graphicData>
                </a:graphic>
              </wp:inline>
            </w:drawing>
          </mc:Choice>
          <mc:Fallback>
            <w:drawing>
              <wp:inline distT="0" distB="0" distL="0" distR="0" wp14:anchorId="16100A65" wp14:editId="006B885C">
                <wp:extent cx="5943600" cy="2397760"/>
                <wp:effectExtent l="0" t="0" r="0" b="2540"/>
                <wp:docPr id="1" name="Chart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43600" cy="23977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555E69E4" w14:textId="77777777" w:rsidR="003A4744" w:rsidRDefault="003A4744">
      <w:r>
        <w:br w:type="page"/>
      </w:r>
    </w:p>
    <w:p w14:paraId="51EDF694" w14:textId="77777777" w:rsidR="003A4744" w:rsidRPr="001C38BC" w:rsidRDefault="003A4744" w:rsidP="003A4744">
      <w:pPr>
        <w:spacing w:line="24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Supplementary </w:t>
      </w:r>
      <w:r w:rsidRPr="001C38BC">
        <w:rPr>
          <w:rFonts w:ascii="Arial" w:hAnsi="Arial" w:cs="Arial"/>
          <w:b/>
          <w:sz w:val="24"/>
        </w:rPr>
        <w:t xml:space="preserve">Figure </w:t>
      </w:r>
      <w:r>
        <w:rPr>
          <w:rFonts w:ascii="Arial" w:hAnsi="Arial" w:cs="Arial"/>
          <w:b/>
          <w:sz w:val="24"/>
        </w:rPr>
        <w:t>S5</w:t>
      </w:r>
    </w:p>
    <w:p w14:paraId="3119666E" w14:textId="77777777" w:rsidR="003A4744" w:rsidRDefault="003A4744" w:rsidP="003A4744">
      <w:pPr>
        <w:spacing w:line="240" w:lineRule="auto"/>
        <w:rPr>
          <w:rFonts w:ascii="Arial" w:hAnsi="Arial" w:cs="Arial"/>
          <w:sz w:val="16"/>
          <w:szCs w:val="16"/>
        </w:rPr>
      </w:pPr>
      <w:r w:rsidRPr="001C38BC">
        <w:rPr>
          <w:rFonts w:ascii="Arial" w:hAnsi="Arial" w:cs="Arial"/>
          <w:sz w:val="16"/>
          <w:szCs w:val="16"/>
        </w:rPr>
        <w:t xml:space="preserve">Compound mutations of </w:t>
      </w:r>
      <w:r w:rsidRPr="001C38BC">
        <w:rPr>
          <w:rFonts w:ascii="Arial" w:hAnsi="Arial" w:cs="Arial"/>
          <w:i/>
          <w:sz w:val="16"/>
          <w:szCs w:val="16"/>
        </w:rPr>
        <w:t xml:space="preserve">ESR1 </w:t>
      </w:r>
      <w:r w:rsidRPr="001C38BC">
        <w:rPr>
          <w:rFonts w:ascii="Arial" w:hAnsi="Arial" w:cs="Arial"/>
          <w:sz w:val="16"/>
          <w:szCs w:val="16"/>
        </w:rPr>
        <w:t xml:space="preserve">GAs and </w:t>
      </w:r>
      <w:r w:rsidRPr="001C38BC">
        <w:rPr>
          <w:rFonts w:ascii="Arial" w:hAnsi="Arial" w:cs="Arial"/>
          <w:i/>
          <w:sz w:val="16"/>
          <w:szCs w:val="16"/>
        </w:rPr>
        <w:t xml:space="preserve">ESR1 </w:t>
      </w:r>
      <w:r w:rsidRPr="001C38BC">
        <w:rPr>
          <w:rFonts w:ascii="Arial" w:hAnsi="Arial" w:cs="Arial"/>
          <w:sz w:val="16"/>
          <w:szCs w:val="16"/>
        </w:rPr>
        <w:t>VUS mutations.</w:t>
      </w:r>
    </w:p>
    <w:p w14:paraId="367B5B8F" w14:textId="77777777" w:rsidR="003A4744" w:rsidRDefault="003A4744" w:rsidP="003A4744">
      <w:pPr>
        <w:spacing w:line="240" w:lineRule="auto"/>
        <w:rPr>
          <w:rFonts w:ascii="Arial" w:hAnsi="Arial" w:cs="Arial"/>
          <w:sz w:val="16"/>
          <w:szCs w:val="16"/>
        </w:rPr>
      </w:pPr>
    </w:p>
    <w:p w14:paraId="35744F5F" w14:textId="7B81B143" w:rsidR="003A4744" w:rsidRDefault="003A4744" w:rsidP="003A4744">
      <w:r w:rsidRPr="005C5290">
        <w:rPr>
          <w:noProof/>
        </w:rPr>
        <w:drawing>
          <wp:inline distT="0" distB="0" distL="0" distR="0" wp14:anchorId="4A15C1DC" wp14:editId="4812277D">
            <wp:extent cx="5821680" cy="32287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850" cy="3236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7A42CA" w14:textId="5FDE4B72" w:rsidR="003A4744" w:rsidRDefault="003A4744">
      <w:r>
        <w:br w:type="page"/>
      </w:r>
    </w:p>
    <w:p w14:paraId="09F113E2" w14:textId="77777777" w:rsidR="003A4744" w:rsidRDefault="003A4744" w:rsidP="003A4744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Figure S6</w:t>
      </w:r>
    </w:p>
    <w:p w14:paraId="009483F8" w14:textId="77777777" w:rsidR="003A4744" w:rsidRPr="005E09EF" w:rsidRDefault="003A4744" w:rsidP="003A4744">
      <w:pPr>
        <w:spacing w:line="240" w:lineRule="auto"/>
        <w:rPr>
          <w:rFonts w:ascii="Arial" w:hAnsi="Arial" w:cs="Arial"/>
          <w:sz w:val="16"/>
          <w:szCs w:val="16"/>
        </w:rPr>
      </w:pPr>
      <w:r w:rsidRPr="005E09EF">
        <w:rPr>
          <w:rFonts w:ascii="Arial" w:hAnsi="Arial" w:cs="Arial"/>
          <w:sz w:val="16"/>
          <w:szCs w:val="16"/>
        </w:rPr>
        <w:t xml:space="preserve">For each of the 28 cases that had co-occurring </w:t>
      </w:r>
      <w:r w:rsidRPr="005E09EF">
        <w:rPr>
          <w:rFonts w:ascii="Arial" w:hAnsi="Arial" w:cs="Arial"/>
          <w:i/>
          <w:sz w:val="16"/>
          <w:szCs w:val="16"/>
        </w:rPr>
        <w:t xml:space="preserve">PIK3CA </w:t>
      </w:r>
      <w:r w:rsidRPr="005E09EF">
        <w:rPr>
          <w:rFonts w:ascii="Arial" w:hAnsi="Arial" w:cs="Arial"/>
          <w:sz w:val="16"/>
          <w:szCs w:val="16"/>
        </w:rPr>
        <w:t xml:space="preserve">and </w:t>
      </w:r>
      <w:r w:rsidRPr="005E09EF">
        <w:rPr>
          <w:rFonts w:ascii="Arial" w:hAnsi="Arial" w:cs="Arial"/>
          <w:i/>
          <w:sz w:val="16"/>
          <w:szCs w:val="16"/>
        </w:rPr>
        <w:t xml:space="preserve">ESR1 </w:t>
      </w:r>
      <w:r w:rsidRPr="005E09EF">
        <w:rPr>
          <w:rFonts w:ascii="Arial" w:hAnsi="Arial" w:cs="Arial"/>
          <w:sz w:val="16"/>
          <w:szCs w:val="16"/>
        </w:rPr>
        <w:t xml:space="preserve">mutation, relative allele frequency of </w:t>
      </w:r>
      <w:r w:rsidRPr="005E09EF">
        <w:rPr>
          <w:rFonts w:ascii="Arial" w:hAnsi="Arial" w:cs="Arial"/>
          <w:i/>
          <w:sz w:val="16"/>
          <w:szCs w:val="16"/>
        </w:rPr>
        <w:t xml:space="preserve">PIK3CA/ESR1 </w:t>
      </w:r>
      <w:r w:rsidRPr="005E09EF">
        <w:rPr>
          <w:rFonts w:ascii="Arial" w:hAnsi="Arial" w:cs="Arial"/>
          <w:sz w:val="16"/>
          <w:szCs w:val="16"/>
        </w:rPr>
        <w:t xml:space="preserve">was calculated by taking the ratio of the most represented </w:t>
      </w:r>
      <w:r w:rsidRPr="005E09EF">
        <w:rPr>
          <w:rFonts w:ascii="Arial" w:hAnsi="Arial" w:cs="Arial"/>
          <w:i/>
          <w:sz w:val="16"/>
          <w:szCs w:val="16"/>
        </w:rPr>
        <w:t xml:space="preserve">PIK3CA </w:t>
      </w:r>
      <w:r w:rsidRPr="005E09EF">
        <w:rPr>
          <w:rFonts w:ascii="Arial" w:hAnsi="Arial" w:cs="Arial"/>
          <w:sz w:val="16"/>
          <w:szCs w:val="16"/>
        </w:rPr>
        <w:t xml:space="preserve">mutation and the most represented </w:t>
      </w:r>
      <w:r w:rsidRPr="005E09EF">
        <w:rPr>
          <w:rFonts w:ascii="Arial" w:hAnsi="Arial" w:cs="Arial"/>
          <w:i/>
          <w:sz w:val="16"/>
          <w:szCs w:val="16"/>
        </w:rPr>
        <w:t xml:space="preserve">ESR1 </w:t>
      </w:r>
      <w:r w:rsidRPr="005E09EF">
        <w:rPr>
          <w:rFonts w:ascii="Arial" w:hAnsi="Arial" w:cs="Arial"/>
          <w:sz w:val="16"/>
          <w:szCs w:val="16"/>
        </w:rPr>
        <w:t>mutation.</w:t>
      </w:r>
    </w:p>
    <w:p w14:paraId="5C9783C7" w14:textId="77777777" w:rsidR="003A4744" w:rsidRDefault="003A4744" w:rsidP="003A4744">
      <w:pPr>
        <w:spacing w:line="480" w:lineRule="auto"/>
      </w:pPr>
    </w:p>
    <w:p w14:paraId="3BA75C76" w14:textId="77777777" w:rsidR="003A4744" w:rsidRPr="00151A68" w:rsidRDefault="003A4744" w:rsidP="003A4744">
      <w:pPr>
        <w:spacing w:line="480" w:lineRule="auto"/>
        <w:jc w:val="center"/>
      </w:pPr>
      <w:r w:rsidRPr="00B924D1">
        <w:rPr>
          <w:noProof/>
        </w:rPr>
        <w:drawing>
          <wp:inline distT="0" distB="0" distL="0" distR="0" wp14:anchorId="03C5F7D5" wp14:editId="5CC14912">
            <wp:extent cx="2750820" cy="4091940"/>
            <wp:effectExtent l="0" t="0" r="0" b="381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820" cy="409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2E0C7" w14:textId="77777777" w:rsidR="003A4744" w:rsidRDefault="003A4744" w:rsidP="003A4744"/>
    <w:p w14:paraId="6E013E36" w14:textId="77777777" w:rsidR="003A4744" w:rsidRDefault="003A4744" w:rsidP="003A4744">
      <w:bookmarkStart w:id="0" w:name="_GoBack"/>
      <w:bookmarkEnd w:id="0"/>
    </w:p>
    <w:p w14:paraId="685995A7" w14:textId="602DBAA6" w:rsidR="002A1359" w:rsidRDefault="002A1359"/>
    <w:sectPr w:rsidR="002A1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5B7"/>
    <w:rsid w:val="00094BA6"/>
    <w:rsid w:val="002A1359"/>
    <w:rsid w:val="002A3AF5"/>
    <w:rsid w:val="003A4744"/>
    <w:rsid w:val="003E289E"/>
    <w:rsid w:val="005F15B7"/>
    <w:rsid w:val="0062592F"/>
    <w:rsid w:val="00642027"/>
    <w:rsid w:val="0069413D"/>
    <w:rsid w:val="0074744F"/>
    <w:rsid w:val="00780350"/>
    <w:rsid w:val="0093223D"/>
    <w:rsid w:val="009B7F1D"/>
    <w:rsid w:val="00E7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7571"/>
  <w15:chartTrackingRefBased/>
  <w15:docId w15:val="{74ED2D2E-97CD-4690-98E2-88414E329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F1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28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4/relationships/chartEx" Target="charts/chartEx1.xml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emf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jchung\OneDrive%20-%20Foundation%20Medicine%20Inc\BREAST%20FACT%20MAR2017\Data%20for%20figures\ESR1%20relative%20AF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I$2:$I$80</cx:f>
        <cx:lvl ptCount="79">
          <cx:pt idx="0">E380Q</cx:pt>
          <cx:pt idx="1">E380Q</cx:pt>
          <cx:pt idx="2">E380Q</cx:pt>
          <cx:pt idx="3">E380Q</cx:pt>
          <cx:pt idx="4">E380Q</cx:pt>
          <cx:pt idx="5">V422del</cx:pt>
          <cx:pt idx="6">S463P</cx:pt>
          <cx:pt idx="7">S463P</cx:pt>
          <cx:pt idx="8">L536F</cx:pt>
          <cx:pt idx="9">L536H</cx:pt>
          <cx:pt idx="10">L536H</cx:pt>
          <cx:pt idx="11">L536P</cx:pt>
          <cx:pt idx="12">L536P</cx:pt>
          <cx:pt idx="13">L536P</cx:pt>
          <cx:pt idx="14">L536R</cx:pt>
          <cx:pt idx="15">L536R</cx:pt>
          <cx:pt idx="16">L536R</cx:pt>
          <cx:pt idx="17">L536V</cx:pt>
          <cx:pt idx="18">Y537C</cx:pt>
          <cx:pt idx="19">Y537C</cx:pt>
          <cx:pt idx="20">Y537D</cx:pt>
          <cx:pt idx="21">Y537N</cx:pt>
          <cx:pt idx="22">Y537N</cx:pt>
          <cx:pt idx="23">Y537N</cx:pt>
          <cx:pt idx="24">Y537N</cx:pt>
          <cx:pt idx="25">Y537N</cx:pt>
          <cx:pt idx="26">Y537N</cx:pt>
          <cx:pt idx="27">Y537N</cx:pt>
          <cx:pt idx="28">Y537N</cx:pt>
          <cx:pt idx="29">Y537N</cx:pt>
          <cx:pt idx="30">Y537N</cx:pt>
          <cx:pt idx="31">Y537N</cx:pt>
          <cx:pt idx="32">Y537N</cx:pt>
          <cx:pt idx="33">Y537N</cx:pt>
          <cx:pt idx="34">Y537N</cx:pt>
          <cx:pt idx="35">Y537N</cx:pt>
          <cx:pt idx="36">Y537S</cx:pt>
          <cx:pt idx="37">Y537S</cx:pt>
          <cx:pt idx="38">Y537S</cx:pt>
          <cx:pt idx="39">Y537S</cx:pt>
          <cx:pt idx="40">Y537S</cx:pt>
          <cx:pt idx="41">Y537S</cx:pt>
          <cx:pt idx="42">Y537S</cx:pt>
          <cx:pt idx="43">Y537S</cx:pt>
          <cx:pt idx="44">Y537S</cx:pt>
          <cx:pt idx="45">Y537S</cx:pt>
          <cx:pt idx="46">Y537S</cx:pt>
          <cx:pt idx="47">Y537S</cx:pt>
          <cx:pt idx="48">Y537S</cx:pt>
          <cx:pt idx="49">Y537S</cx:pt>
          <cx:pt idx="50">Y537S</cx:pt>
          <cx:pt idx="51">Y537S</cx:pt>
          <cx:pt idx="52">Y537S</cx:pt>
          <cx:pt idx="53">Y537S</cx:pt>
          <cx:pt idx="54">D538G</cx:pt>
          <cx:pt idx="55">D538G</cx:pt>
          <cx:pt idx="56">D538G</cx:pt>
          <cx:pt idx="57">D538G</cx:pt>
          <cx:pt idx="58">D538G</cx:pt>
          <cx:pt idx="59">D538G</cx:pt>
          <cx:pt idx="60">D538G</cx:pt>
          <cx:pt idx="61">D538G</cx:pt>
          <cx:pt idx="62">D538G</cx:pt>
          <cx:pt idx="63">D538G</cx:pt>
          <cx:pt idx="64">D538G</cx:pt>
          <cx:pt idx="65">D538G</cx:pt>
          <cx:pt idx="66">D538G</cx:pt>
          <cx:pt idx="67">D538G</cx:pt>
          <cx:pt idx="68">D538G</cx:pt>
          <cx:pt idx="69">D538G</cx:pt>
          <cx:pt idx="70">D538G</cx:pt>
          <cx:pt idx="71">D538G</cx:pt>
          <cx:pt idx="72">D538G</cx:pt>
          <cx:pt idx="73">D538G</cx:pt>
          <cx:pt idx="74">D538G</cx:pt>
          <cx:pt idx="75">D538G</cx:pt>
          <cx:pt idx="76">D538G</cx:pt>
          <cx:pt idx="77">D538G</cx:pt>
          <cx:pt idx="78">D538G</cx:pt>
        </cx:lvl>
      </cx:strDim>
      <cx:numDim type="val">
        <cx:f>Sheet1!$J$2:$J$80</cx:f>
        <cx:lvl ptCount="79" formatCode="General">
          <cx:pt idx="0">0.8325088339222616</cx:pt>
          <cx:pt idx="1">1</cx:pt>
          <cx:pt idx="2">0.15044247787610618</cx:pt>
          <cx:pt idx="3">1</cx:pt>
          <cx:pt idx="4">0.32262051915945616</cx:pt>
          <cx:pt idx="5">0.52689873417721522</cx:pt>
          <cx:pt idx="6">0.27586206896551724</cx:pt>
          <cx:pt idx="7">0.20398773006134968</cx:pt>
          <cx:pt idx="8">0.5436432637571158</cx:pt>
          <cx:pt idx="9">0.91304347826086951</cx:pt>
          <cx:pt idx="10">1</cx:pt>
          <cx:pt idx="11">1</cx:pt>
          <cx:pt idx="12">0.073684210526315783</cx:pt>
          <cx:pt idx="13">0.52873563218390807</cx:pt>
          <cx:pt idx="14">0.49397590361445787</cx:pt>
          <cx:pt idx="15">0.032490974729241881</cx:pt>
          <cx:pt idx="16">0.95251396648044695</cx:pt>
          <cx:pt idx="17">0.18245614035087718</cx:pt>
          <cx:pt idx="18">1</cx:pt>
          <cx:pt idx="19">0.011247443762781187</cx:pt>
          <cx:pt idx="20">0.29411764705882354</cx:pt>
          <cx:pt idx="21">0.23267326732673269</cx:pt>
          <cx:pt idx="22">0.028831562974203338</cx:pt>
          <cx:pt idx="23">1</cx:pt>
          <cx:pt idx="24">1</cx:pt>
          <cx:pt idx="25">0.40963855421686746</cx:pt>
          <cx:pt idx="26">0.077617328519855602</cx:pt>
          <cx:pt idx="27">1</cx:pt>
          <cx:pt idx="28">1</cx:pt>
          <cx:pt idx="29">0.15929203539823009</cx:pt>
          <cx:pt idx="30">1</cx:pt>
          <cx:pt idx="31">0.048128342245989303</cx:pt>
          <cx:pt idx="32">0.1366906474820144</cx:pt>
          <cx:pt idx="33">1</cx:pt>
          <cx:pt idx="34">0.20958083832335331</cx:pt>
          <cx:pt idx="35">1</cx:pt>
          <cx:pt idx="36">0.9257425742574259</cx:pt>
          <cx:pt idx="37">1</cx:pt>
          <cx:pt idx="38">1</cx:pt>
          <cx:pt idx="39">0.12670713201820941</cx:pt>
          <cx:pt idx="40">0.042596348884381338</cx:pt>
          <cx:pt idx="41">0.21696113074204951</cx:pt>
          <cx:pt idx="42">1</cx:pt>
          <cx:pt idx="43">0.10106382978723404</cx:pt>
          <cx:pt idx="44">1</cx:pt>
          <cx:pt idx="45">1</cx:pt>
          <cx:pt idx="46">1</cx:pt>
          <cx:pt idx="47">1</cx:pt>
          <cx:pt idx="48">0.045886075949367083</cx:pt>
          <cx:pt idx="49">0.058510638297872342</cx:pt>
          <cx:pt idx="50">0.01756311745334797</cx:pt>
          <cx:pt idx="51">1</cx:pt>
          <cx:pt idx="52">0.038186157517899763</cx:pt>
          <cx:pt idx="53">1</cx:pt>
          <cx:pt idx="54">0.44642857142857145</cx:pt>
          <cx:pt idx="55">1</cx:pt>
          <cx:pt idx="56">0.5436432637571158</cx:pt>
          <cx:pt idx="57">0.23170731707317072</cx:pt>
          <cx:pt idx="58">1</cx:pt>
          <cx:pt idx="59">0.077738515901060068</cx:pt>
          <cx:pt idx="60">0.43975903614457829</cx:pt>
          <cx:pt idx="61">1</cx:pt>
          <cx:pt idx="62">0.0093023255813953487</cx:pt>
          <cx:pt idx="63">1</cx:pt>
          <cx:pt idx="64">0.65454545454545454</cx:pt>
          <cx:pt idx="65">0.012232415902140673</cx:pt>
          <cx:pt idx="66">0.068181818181818177</cx:pt>
          <cx:pt idx="67">0.44117647058823534</cx:pt>
          <cx:pt idx="68">0.0070796460176991141</cx:pt>
          <cx:pt idx="69">1</cx:pt>
          <cx:pt idx="70">0.53191489361702127</cx:pt>
          <cx:pt idx="71">1</cx:pt>
          <cx:pt idx="72">1</cx:pt>
          <cx:pt idx="73">0.047619047619047616</cx:pt>
          <cx:pt idx="74">1</cx:pt>
          <cx:pt idx="75">0.29166666666666669</cx:pt>
          <cx:pt idx="76">0.26380368098159512</cx:pt>
          <cx:pt idx="77">1</cx:pt>
          <cx:pt idx="78">1</cx:pt>
        </cx:lvl>
      </cx:numDim>
    </cx:data>
  </cx:chartData>
  <cx:chart>
    <cx:plotArea>
      <cx:plotAreaRegion>
        <cx:series layoutId="boxWhisker" uniqueId="{A49EFED7-2B62-4622-95FD-D42495326D95}">
          <cx:tx>
            <cx:txData>
              <cx:f>Sheet1!$J$1</cx:f>
              <cx:v>Relative AF</cx:v>
            </cx:txData>
          </cx:tx>
          <cx:spPr>
            <a:solidFill>
              <a:schemeClr val="bg2">
                <a:lumMod val="90000"/>
              </a:schemeClr>
            </a:solidFill>
            <a:ln>
              <a:solidFill>
                <a:sysClr val="windowText" lastClr="000000"/>
              </a:solidFill>
            </a:ln>
          </cx:spPr>
          <cx:dataId val="0"/>
          <cx:layoutPr>
            <cx:visibility meanLine="0" meanMarker="0" nonoutliers="0" outliers="0"/>
            <cx:statistics quartileMethod="inclusive"/>
          </cx:layoutPr>
        </cx:series>
      </cx:plotAreaRegion>
      <cx:axis id="0">
        <cx:catScaling gapWidth="1"/>
        <cx:majorTickMarks type="out"/>
        <cx:tickLabels/>
        <cx:spPr>
          <a:ln>
            <a:solidFill>
              <a:schemeClr val="tx1"/>
            </a:solidFill>
          </a:ln>
        </cx:spPr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800">
                <a:solidFill>
                  <a:schemeClr val="tx1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US" sz="8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  <cx:axis id="1">
        <cx:valScaling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 sz="900">
                    <a:solidFill>
                      <a:schemeClr val="tx1"/>
                    </a:solidFill>
                    <a:latin typeface="Arial" panose="020B0604020202020204" pitchFamily="34" charset="0"/>
                    <a:ea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8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Relative allele frequency</a:t>
                </a:r>
              </a:p>
              <a:p>
                <a:pPr algn="ctr">
                  <a:defRPr sz="900">
                    <a:solidFill>
                      <a:schemeClr val="tx1"/>
                    </a:solidFill>
                    <a:latin typeface="Arial" panose="020B0604020202020204" pitchFamily="34" charset="0"/>
                    <a:ea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80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(mutation AF as a fraction of the most represented </a:t>
                </a:r>
                <a:r>
                  <a:rPr lang="en-US" sz="800" i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R1 </a:t>
                </a:r>
                <a:r>
                  <a:rPr lang="en-US" sz="800" i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utation)</a:t>
                </a:r>
                <a:endParaRPr lang="en-US" sz="8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x:rich>
          </cx:tx>
        </cx:title>
        <cx:tickLabels/>
        <cx:spPr>
          <a:ln>
            <a:solidFill>
              <a:schemeClr val="tx1"/>
            </a:solidFill>
          </a:ln>
        </cx:spPr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800">
                <a:solidFill>
                  <a:schemeClr val="tx1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US" sz="800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solidFill>
        <a:schemeClr val="bg1"/>
      </a:solidFill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Chung</dc:creator>
  <cp:keywords/>
  <dc:description/>
  <cp:lastModifiedBy>Jon Chung</cp:lastModifiedBy>
  <cp:revision>14</cp:revision>
  <dcterms:created xsi:type="dcterms:W3CDTF">2017-05-11T06:19:00Z</dcterms:created>
  <dcterms:modified xsi:type="dcterms:W3CDTF">2017-06-29T17:40:00Z</dcterms:modified>
</cp:coreProperties>
</file>